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D3854" w14:textId="2218DC8B" w:rsidR="00E07415" w:rsidRPr="009E5306" w:rsidRDefault="000159DA" w:rsidP="000B59A1">
      <w:pPr>
        <w:spacing w:line="360" w:lineRule="auto"/>
        <w:rPr>
          <w:rFonts w:ascii="Times New Roman" w:hAnsi="Times New Roman" w:cs="Times New Roman"/>
        </w:rPr>
      </w:pPr>
      <w:bookmarkStart w:id="0" w:name="_GoBack"/>
      <w:r w:rsidRPr="000B59A1">
        <w:rPr>
          <w:rFonts w:ascii="Times New Roman" w:hAnsi="Times New Roman" w:cs="Times New Roman"/>
          <w:b/>
          <w:bCs/>
        </w:rPr>
        <w:t>S3 Table.</w:t>
      </w:r>
      <w:r w:rsidRPr="000159DA">
        <w:rPr>
          <w:rFonts w:ascii="Times New Roman" w:hAnsi="Times New Roman" w:cs="Times New Roman"/>
        </w:rPr>
        <w:t xml:space="preserve"> Results of quality assessment of case-control studies based on the Newcastle-Ottawa Scale.</w:t>
      </w: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9"/>
        <w:gridCol w:w="1695"/>
        <w:gridCol w:w="1720"/>
        <w:gridCol w:w="976"/>
        <w:gridCol w:w="1065"/>
        <w:gridCol w:w="1963"/>
        <w:gridCol w:w="1474"/>
        <w:gridCol w:w="1715"/>
        <w:gridCol w:w="933"/>
        <w:gridCol w:w="592"/>
        <w:gridCol w:w="946"/>
      </w:tblGrid>
      <w:tr w:rsidR="00E07415" w:rsidRPr="009E5306" w14:paraId="636B24A3" w14:textId="77777777" w:rsidTr="001873E2">
        <w:trPr>
          <w:trHeight w:val="315"/>
        </w:trPr>
        <w:tc>
          <w:tcPr>
            <w:tcW w:w="0" w:type="auto"/>
            <w:vMerge w:val="restart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386DF0F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First author (year)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82815B2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Selection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4D51FF0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Comparability</w:t>
            </w:r>
          </w:p>
        </w:tc>
        <w:tc>
          <w:tcPr>
            <w:tcW w:w="0" w:type="auto"/>
            <w:gridSpan w:val="3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F36FE99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Exposure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BD20734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Study quality</w:t>
            </w:r>
          </w:p>
        </w:tc>
      </w:tr>
      <w:tr w:rsidR="00E07415" w:rsidRPr="009E5306" w14:paraId="217AC1DA" w14:textId="77777777" w:rsidTr="001873E2">
        <w:trPr>
          <w:trHeight w:val="315"/>
        </w:trPr>
        <w:tc>
          <w:tcPr>
            <w:tcW w:w="0" w:type="auto"/>
            <w:vMerge/>
            <w:shd w:val="clear" w:color="auto" w:fill="auto"/>
            <w:vAlign w:val="center"/>
            <w:hideMark/>
          </w:tcPr>
          <w:p w14:paraId="20697DBF" w14:textId="77777777" w:rsidR="00E07415" w:rsidRPr="009E5306" w:rsidRDefault="00E07415" w:rsidP="001873E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</w:p>
        </w:tc>
        <w:tc>
          <w:tcPr>
            <w:tcW w:w="16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09DDE2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Adequateness of the case definition</w:t>
            </w:r>
          </w:p>
        </w:tc>
        <w:tc>
          <w:tcPr>
            <w:tcW w:w="166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91E43E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Representativeness of the case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2EE00C0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Selection of control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F9FCAF9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Definition of control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3A8ACD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Comparability of cases and controls on the basis of the design or analysi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EB93DF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Ascertainment of exposur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8948ABB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Same method of ascertainment for cases and controls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59B1508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Non-response rat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82A4D4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Total score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3FA3973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b/>
                <w:bCs/>
                <w:sz w:val="20"/>
                <w:lang w:eastAsia="en-ID"/>
              </w:rPr>
              <w:t>Judgment</w:t>
            </w:r>
          </w:p>
        </w:tc>
      </w:tr>
      <w:tr w:rsidR="00E07415" w:rsidRPr="009E5306" w14:paraId="4D344037" w14:textId="77777777" w:rsidTr="001873E2">
        <w:trPr>
          <w:trHeight w:val="315"/>
        </w:trPr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D6B9033" w14:textId="380F59F3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proofErr w:type="spellStart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Guo</w:t>
            </w:r>
            <w:proofErr w:type="spellEnd"/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 xml:space="preserve"> (2021)</w:t>
            </w:r>
            <w:r w:rsidRPr="009E5306">
              <w:rPr>
                <w:rFonts w:ascii="Times New Roman" w:eastAsia="Times New Roman" w:hAnsi="Times New Roman" w:cs="Times New Roman"/>
                <w:noProof/>
                <w:sz w:val="20"/>
                <w:vertAlign w:val="superscript"/>
                <w:lang w:eastAsia="en-ID"/>
              </w:rPr>
              <w:t>31</w:t>
            </w:r>
          </w:p>
        </w:tc>
        <w:tc>
          <w:tcPr>
            <w:tcW w:w="1695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287E3B9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1662" w:type="dxa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237F8F6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856DD84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77CFD39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10B5F9B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C5F865D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7B27B73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*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36A033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0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BACB1EB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B328C11" w14:textId="77777777" w:rsidR="00E07415" w:rsidRPr="009E5306" w:rsidRDefault="00E07415" w:rsidP="001873E2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ID"/>
              </w:rPr>
            </w:pPr>
            <w:r w:rsidRPr="009E5306">
              <w:rPr>
                <w:rFonts w:ascii="Times New Roman" w:eastAsia="Times New Roman" w:hAnsi="Times New Roman" w:cs="Times New Roman"/>
                <w:sz w:val="20"/>
                <w:lang w:eastAsia="en-ID"/>
              </w:rPr>
              <w:t>Moderate</w:t>
            </w:r>
          </w:p>
        </w:tc>
      </w:tr>
      <w:bookmarkEnd w:id="0"/>
    </w:tbl>
    <w:p w14:paraId="6890683A" w14:textId="77777777" w:rsidR="00242C23" w:rsidRPr="00E07415" w:rsidRDefault="00242C23">
      <w:pPr>
        <w:rPr>
          <w:rFonts w:ascii="Times New Roman" w:hAnsi="Times New Roman" w:cs="Times New Roman"/>
        </w:rPr>
      </w:pPr>
    </w:p>
    <w:sectPr w:rsidR="00242C23" w:rsidRPr="00E07415" w:rsidSect="00FA598B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415"/>
    <w:rsid w:val="000159DA"/>
    <w:rsid w:val="000B59A1"/>
    <w:rsid w:val="00242C23"/>
    <w:rsid w:val="002B3F96"/>
    <w:rsid w:val="0063438B"/>
    <w:rsid w:val="008763D0"/>
    <w:rsid w:val="00CA5018"/>
    <w:rsid w:val="00E07415"/>
    <w:rsid w:val="00FA5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99F1C"/>
  <w15:chartTrackingRefBased/>
  <w15:docId w15:val="{8FDD3667-0F48-7849-B48D-3F2CE3352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D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74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0159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tra Wungu</dc:creator>
  <cp:keywords/>
  <dc:description/>
  <cp:lastModifiedBy>Vanitha M.</cp:lastModifiedBy>
  <cp:revision>12</cp:revision>
  <dcterms:created xsi:type="dcterms:W3CDTF">2023-04-23T23:12:00Z</dcterms:created>
  <dcterms:modified xsi:type="dcterms:W3CDTF">2024-03-06T06:35:00Z</dcterms:modified>
</cp:coreProperties>
</file>